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D6887" w14:textId="77777777" w:rsidR="00C91689" w:rsidRPr="00C83095" w:rsidRDefault="00C91689" w:rsidP="00C91689">
      <w:pPr>
        <w:rPr>
          <w:sz w:val="22"/>
          <w:szCs w:val="22"/>
        </w:rPr>
      </w:pPr>
      <w:r w:rsidRPr="00DF060D">
        <w:rPr>
          <w:b/>
          <w:bCs/>
          <w:sz w:val="22"/>
          <w:szCs w:val="22"/>
        </w:rPr>
        <w:t>Supplementary Figure 1:</w:t>
      </w:r>
      <w:r w:rsidRPr="00C83095">
        <w:rPr>
          <w:sz w:val="22"/>
          <w:szCs w:val="22"/>
        </w:rPr>
        <w:t xml:space="preserve"> </w:t>
      </w:r>
      <w:r>
        <w:rPr>
          <w:sz w:val="22"/>
          <w:szCs w:val="22"/>
        </w:rPr>
        <w:t>Detailed s</w:t>
      </w:r>
      <w:r w:rsidRPr="00C83095">
        <w:rPr>
          <w:sz w:val="22"/>
          <w:szCs w:val="22"/>
        </w:rPr>
        <w:t xml:space="preserve">earch </w:t>
      </w:r>
      <w:r>
        <w:rPr>
          <w:sz w:val="22"/>
          <w:szCs w:val="22"/>
        </w:rPr>
        <w:t>s</w:t>
      </w:r>
      <w:r w:rsidRPr="00C83095">
        <w:rPr>
          <w:sz w:val="22"/>
          <w:szCs w:val="22"/>
        </w:rPr>
        <w:t>trategy</w:t>
      </w:r>
    </w:p>
    <w:p w14:paraId="070FDA7D" w14:textId="77777777" w:rsidR="00C91689" w:rsidRPr="00C83095" w:rsidRDefault="00C91689" w:rsidP="00C91689">
      <w:pPr>
        <w:rPr>
          <w:sz w:val="22"/>
          <w:szCs w:val="22"/>
        </w:rPr>
      </w:pPr>
    </w:p>
    <w:p w14:paraId="063D9FEA" w14:textId="77777777" w:rsidR="00C91689" w:rsidRPr="00C83095" w:rsidRDefault="00C91689" w:rsidP="00C91689">
      <w:pPr>
        <w:rPr>
          <w:b/>
          <w:bCs/>
          <w:sz w:val="22"/>
          <w:szCs w:val="22"/>
        </w:rPr>
      </w:pPr>
      <w:r w:rsidRPr="00C83095">
        <w:rPr>
          <w:b/>
          <w:bCs/>
          <w:sz w:val="22"/>
          <w:szCs w:val="22"/>
        </w:rPr>
        <w:t>Medline – Ovid on 28/06/2024</w:t>
      </w:r>
    </w:p>
    <w:p w14:paraId="052C97D2" w14:textId="77777777" w:rsidR="00C91689" w:rsidRPr="00C83095" w:rsidRDefault="00C91689" w:rsidP="00C91689">
      <w:pPr>
        <w:rPr>
          <w:b/>
          <w:bCs/>
          <w:sz w:val="22"/>
          <w:szCs w:val="22"/>
        </w:rPr>
      </w:pPr>
    </w:p>
    <w:p w14:paraId="1AC91587" w14:textId="77777777" w:rsidR="00C91689" w:rsidRPr="00C83095" w:rsidRDefault="00C91689" w:rsidP="00C91689">
      <w:pPr>
        <w:rPr>
          <w:color w:val="000000"/>
          <w:sz w:val="22"/>
          <w:szCs w:val="22"/>
        </w:rPr>
      </w:pPr>
      <w:r w:rsidRPr="00C83095">
        <w:rPr>
          <w:color w:val="000000"/>
          <w:sz w:val="22"/>
          <w:szCs w:val="22"/>
        </w:rPr>
        <w:t>((harada OR uveomening* OR uveo-mening* OR vogt-koyanagi*) ADJ3 (disease* OR syndrome*) OR (VKH OR "Vogt-Koyanagi-Harada" OR Uveomeningoencephaliti* OR uveo-meningo-encephaliti* OR Panuveiti* OR Sugiura OR "sunset glow fundus"))</w:t>
      </w:r>
      <w:r w:rsidRPr="00C83095">
        <w:rPr>
          <w:rStyle w:val="hljs-selector-class"/>
          <w:color w:val="000000"/>
          <w:sz w:val="22"/>
          <w:szCs w:val="22"/>
        </w:rPr>
        <w:t>.ti</w:t>
      </w:r>
      <w:r w:rsidRPr="00C83095">
        <w:rPr>
          <w:color w:val="000000"/>
          <w:sz w:val="22"/>
          <w:szCs w:val="22"/>
        </w:rPr>
        <w:t>,ab,kf. OR Uveomeningoencephalitic Syndrome/ OR Panuveitis/ AND (("immune checkpoint*" OR CTLA-</w:t>
      </w:r>
      <w:r w:rsidRPr="00C83095">
        <w:rPr>
          <w:rStyle w:val="hljs-number"/>
          <w:color w:val="000000"/>
          <w:sz w:val="22"/>
          <w:szCs w:val="22"/>
        </w:rPr>
        <w:t>4</w:t>
      </w:r>
      <w:r w:rsidRPr="00C83095">
        <w:rPr>
          <w:rStyle w:val="apple-converted-space"/>
          <w:color w:val="000000"/>
          <w:sz w:val="22"/>
          <w:szCs w:val="22"/>
        </w:rPr>
        <w:t> </w:t>
      </w:r>
      <w:r w:rsidRPr="00C83095">
        <w:rPr>
          <w:color w:val="000000"/>
          <w:sz w:val="22"/>
          <w:szCs w:val="22"/>
        </w:rPr>
        <w:t>OR Cytotoxic-T-Lymphocyte-Associated-Protein-</w:t>
      </w:r>
      <w:r w:rsidRPr="00C83095">
        <w:rPr>
          <w:rStyle w:val="hljs-number"/>
          <w:color w:val="000000"/>
          <w:sz w:val="22"/>
          <w:szCs w:val="22"/>
        </w:rPr>
        <w:t>4</w:t>
      </w:r>
      <w:r w:rsidRPr="00C83095">
        <w:rPr>
          <w:rStyle w:val="apple-converted-space"/>
          <w:color w:val="000000"/>
          <w:sz w:val="22"/>
          <w:szCs w:val="22"/>
        </w:rPr>
        <w:t> </w:t>
      </w:r>
      <w:r w:rsidRPr="00C83095">
        <w:rPr>
          <w:color w:val="000000"/>
          <w:sz w:val="22"/>
          <w:szCs w:val="22"/>
        </w:rPr>
        <w:t>OR PD-</w:t>
      </w:r>
      <w:r w:rsidRPr="00C83095">
        <w:rPr>
          <w:rStyle w:val="hljs-number"/>
          <w:color w:val="000000"/>
          <w:sz w:val="22"/>
          <w:szCs w:val="22"/>
        </w:rPr>
        <w:t>1</w:t>
      </w:r>
      <w:r w:rsidRPr="00C83095">
        <w:rPr>
          <w:rStyle w:val="apple-converted-space"/>
          <w:color w:val="000000"/>
          <w:sz w:val="22"/>
          <w:szCs w:val="22"/>
        </w:rPr>
        <w:t> </w:t>
      </w:r>
      <w:r w:rsidRPr="00C83095">
        <w:rPr>
          <w:color w:val="000000"/>
          <w:sz w:val="22"/>
          <w:szCs w:val="22"/>
        </w:rPr>
        <w:t>OR programmed-Cell-Death-Protein-</w:t>
      </w:r>
      <w:r w:rsidRPr="00C83095">
        <w:rPr>
          <w:rStyle w:val="hljs-number"/>
          <w:color w:val="000000"/>
          <w:sz w:val="22"/>
          <w:szCs w:val="22"/>
        </w:rPr>
        <w:t>1</w:t>
      </w:r>
      <w:r w:rsidRPr="00C83095">
        <w:rPr>
          <w:rStyle w:val="apple-converted-space"/>
          <w:color w:val="000000"/>
          <w:sz w:val="22"/>
          <w:szCs w:val="22"/>
        </w:rPr>
        <w:t> </w:t>
      </w:r>
      <w:r w:rsidRPr="00C83095">
        <w:rPr>
          <w:color w:val="000000"/>
          <w:sz w:val="22"/>
          <w:szCs w:val="22"/>
        </w:rPr>
        <w:t>OR PD-L1 OR Programmed-Death-Ligand-</w:t>
      </w:r>
      <w:r w:rsidRPr="00C83095">
        <w:rPr>
          <w:rStyle w:val="hljs-number"/>
          <w:color w:val="000000"/>
          <w:sz w:val="22"/>
          <w:szCs w:val="22"/>
        </w:rPr>
        <w:t>1</w:t>
      </w:r>
      <w:r w:rsidRPr="00C83095">
        <w:rPr>
          <w:rStyle w:val="apple-converted-space"/>
          <w:color w:val="000000"/>
          <w:sz w:val="22"/>
          <w:szCs w:val="22"/>
        </w:rPr>
        <w:t> </w:t>
      </w:r>
      <w:r w:rsidRPr="00C83095">
        <w:rPr>
          <w:color w:val="000000"/>
          <w:sz w:val="22"/>
          <w:szCs w:val="22"/>
        </w:rPr>
        <w:t>OR PD-</w:t>
      </w:r>
      <w:r w:rsidRPr="00C83095">
        <w:rPr>
          <w:rStyle w:val="hljs-number"/>
          <w:color w:val="000000"/>
          <w:sz w:val="22"/>
          <w:szCs w:val="22"/>
        </w:rPr>
        <w:t>1</w:t>
      </w:r>
      <w:r w:rsidRPr="00C83095">
        <w:rPr>
          <w:color w:val="000000"/>
          <w:sz w:val="22"/>
          <w:szCs w:val="22"/>
        </w:rPr>
        <w:t>-PD-L1) ADJ3 (block* OR inhibitor*))</w:t>
      </w:r>
      <w:r w:rsidRPr="00C83095">
        <w:rPr>
          <w:rStyle w:val="hljs-selector-class"/>
          <w:color w:val="000000"/>
          <w:sz w:val="22"/>
          <w:szCs w:val="22"/>
        </w:rPr>
        <w:t>.ti</w:t>
      </w:r>
      <w:r w:rsidRPr="00C83095">
        <w:rPr>
          <w:color w:val="000000"/>
          <w:sz w:val="22"/>
          <w:szCs w:val="22"/>
        </w:rPr>
        <w:t>,ab,kf. OR (Nivolumab OR Opdivo OR Ipilimumab OR Yervoy OR Pembrolizumab OR keytruda OR lambrolizumab OR xtrudane OR Atezolizumab OR tecentriq OR tecntriq OR Avelumab OR bavencio OR Durvalumab OR imfinzi OR Cemiplimab*)</w:t>
      </w:r>
      <w:r w:rsidRPr="00C83095">
        <w:rPr>
          <w:rStyle w:val="hljs-selector-class"/>
          <w:color w:val="000000"/>
          <w:sz w:val="22"/>
          <w:szCs w:val="22"/>
        </w:rPr>
        <w:t>.ti</w:t>
      </w:r>
      <w:r w:rsidRPr="00C83095">
        <w:rPr>
          <w:color w:val="000000"/>
          <w:sz w:val="22"/>
          <w:szCs w:val="22"/>
        </w:rPr>
        <w:t>,ab,kf. OR Immune Checkpoint Inhibitors/ OR Nivolumab/ OR Ipilimumab/</w:t>
      </w:r>
    </w:p>
    <w:p w14:paraId="2F4BA566" w14:textId="77777777" w:rsidR="00C91689" w:rsidRPr="00C83095" w:rsidRDefault="00C91689" w:rsidP="00C91689">
      <w:pPr>
        <w:rPr>
          <w:color w:val="000000"/>
          <w:sz w:val="22"/>
          <w:szCs w:val="22"/>
        </w:rPr>
      </w:pPr>
    </w:p>
    <w:p w14:paraId="04150D3B" w14:textId="77777777" w:rsidR="00C91689" w:rsidRPr="00C83095" w:rsidRDefault="00C91689" w:rsidP="00C91689">
      <w:pPr>
        <w:rPr>
          <w:b/>
          <w:bCs/>
          <w:sz w:val="22"/>
          <w:szCs w:val="22"/>
        </w:rPr>
      </w:pPr>
      <w:r w:rsidRPr="00C83095">
        <w:rPr>
          <w:b/>
          <w:bCs/>
          <w:color w:val="000000"/>
          <w:sz w:val="22"/>
          <w:szCs w:val="22"/>
        </w:rPr>
        <w:t>Embase</w:t>
      </w:r>
      <w:r w:rsidRPr="00C83095">
        <w:rPr>
          <w:color w:val="000000"/>
          <w:sz w:val="22"/>
          <w:szCs w:val="22"/>
        </w:rPr>
        <w:t xml:space="preserve"> </w:t>
      </w:r>
      <w:r w:rsidRPr="00C83095">
        <w:rPr>
          <w:b/>
          <w:bCs/>
          <w:sz w:val="22"/>
          <w:szCs w:val="22"/>
        </w:rPr>
        <w:t>on 28/06/2024</w:t>
      </w:r>
    </w:p>
    <w:p w14:paraId="36A93560" w14:textId="77777777" w:rsidR="00C91689" w:rsidRPr="00C83095" w:rsidRDefault="00C91689" w:rsidP="00C91689">
      <w:pPr>
        <w:rPr>
          <w:b/>
          <w:bCs/>
          <w:sz w:val="22"/>
          <w:szCs w:val="22"/>
        </w:rPr>
      </w:pPr>
    </w:p>
    <w:p w14:paraId="14716C69" w14:textId="77777777" w:rsidR="00C91689" w:rsidRPr="00C83095" w:rsidRDefault="00C91689" w:rsidP="00C91689">
      <w:pPr>
        <w:rPr>
          <w:sz w:val="22"/>
          <w:szCs w:val="22"/>
        </w:rPr>
      </w:pPr>
      <w:r w:rsidRPr="00C83095">
        <w:rPr>
          <w:sz w:val="22"/>
          <w:szCs w:val="22"/>
        </w:rPr>
        <w:t>(((harada OR uveomening* OR 'uveo mening*' OR 'vogt koyanagi*') NEAR/3 (disease* OR syndrome*)):ti,ab,kw OR 'vogt koyanagi syndrome'/exp OR 'uveitis'/de OR vkh:ti,ab,kw OR 'Vogt-Koyanagi-Harada':ti,ab,kw OR uveomeningoencephaliti*:ti,ab,kw OR 'uveo meningo encephaliti*':ti,ab,kw OR panuveiti*:ti,ab,kw OR sugiura:ti,ab,kw OR 'sunset glow fundus':ti,ab,kw) AND ((('immune checkpoint*' OR 'ctla 4' OR 'cytotoxic t lymphocyte associated protein 4' OR 'pd 1' OR 'programmed cell death protein 1' OR 'pd l1' OR 'programmed death ligand 1' OR 'pd 1 pd l1') NEAR/3 (block* OR inhibitor*)):ti,ab,kw OR nivolumab:ti,ab,kw OR opdivo:ti,ab,kw OR ipilimumab:ti,ab,kw OR yervoy:ti,ab,kw OR pembrolizumab:ti,ab,kw OR keytruda:ti,ab,kw OR lambrolizumab:ti,ab,kw OR xtrudane:ti,ab,kw OR atezolizumab:ti,ab,kw OR tecentriq:ti,ab,kw OR tecntriq:ti,ab,kw OR avelumab:ti,ab,kw OR bavencio:ti,ab,kw OR durvalumab:ti,ab,kw OR imfinzi:ti,ab,kw OR cemiplimab*:ti,ab,kw OR 'immune checkpoint inhibitor'/de OR 'nivolumab'/de OR 'ipilimumab'/de OR 'pembrolizumab'/de OR 'atezolizumab'/de OR 'avelumab'/de OR 'durvalumab'/de OR 'cemiplimab'/de)</w:t>
      </w:r>
    </w:p>
    <w:p w14:paraId="5E58A506" w14:textId="77777777" w:rsidR="00C91689" w:rsidRPr="00C83095" w:rsidRDefault="00C91689" w:rsidP="00C91689">
      <w:pPr>
        <w:rPr>
          <w:sz w:val="22"/>
          <w:szCs w:val="22"/>
        </w:rPr>
      </w:pPr>
    </w:p>
    <w:p w14:paraId="09BFCFD1" w14:textId="77777777" w:rsidR="00C91689" w:rsidRPr="00C83095" w:rsidRDefault="00C91689" w:rsidP="00C91689">
      <w:pPr>
        <w:rPr>
          <w:sz w:val="22"/>
          <w:szCs w:val="22"/>
        </w:rPr>
      </w:pPr>
    </w:p>
    <w:p w14:paraId="1E944956" w14:textId="77777777" w:rsidR="00C91689" w:rsidRPr="00C83095" w:rsidRDefault="00C91689" w:rsidP="00C91689">
      <w:pPr>
        <w:rPr>
          <w:b/>
          <w:bCs/>
          <w:sz w:val="22"/>
          <w:szCs w:val="22"/>
        </w:rPr>
      </w:pPr>
      <w:r w:rsidRPr="00C83095">
        <w:rPr>
          <w:b/>
          <w:bCs/>
          <w:sz w:val="22"/>
          <w:szCs w:val="22"/>
        </w:rPr>
        <w:t>Web of Science on 28/06/2024</w:t>
      </w:r>
    </w:p>
    <w:p w14:paraId="39CE3BDD" w14:textId="77777777" w:rsidR="00C91689" w:rsidRPr="00C83095" w:rsidRDefault="00C91689" w:rsidP="00C91689">
      <w:pPr>
        <w:rPr>
          <w:b/>
          <w:bCs/>
          <w:sz w:val="22"/>
          <w:szCs w:val="22"/>
        </w:rPr>
      </w:pPr>
    </w:p>
    <w:p w14:paraId="37DB5C09" w14:textId="77777777" w:rsidR="00C91689" w:rsidRPr="00C83095" w:rsidRDefault="00C91689" w:rsidP="00C91689">
      <w:pPr>
        <w:rPr>
          <w:sz w:val="22"/>
          <w:szCs w:val="22"/>
        </w:rPr>
      </w:pPr>
      <w:r w:rsidRPr="00C83095">
        <w:rPr>
          <w:sz w:val="22"/>
          <w:szCs w:val="22"/>
        </w:rPr>
        <w:t>(TS=((('immune checkpoint*' OR 'ctla 4' OR 'cytotoxic t lymphocyte associated protein 4' OR 'pd 1' OR 'programmed cell death protein 1' OR 'pd l1' OR 'programmed death ligand 1' OR 'pd 1 pd l1') AND (block* OR inhibitor*)))) AND</w:t>
      </w:r>
      <w:r w:rsidRPr="00C83095">
        <w:rPr>
          <w:sz w:val="22"/>
          <w:szCs w:val="22"/>
        </w:rPr>
        <w:tab/>
        <w:t>(TS=(harada OR uveomening* OR 'uveo mening*' OR 'vogt koyanagi*'):)</w:t>
      </w:r>
      <w:r w:rsidRPr="00C83095">
        <w:rPr>
          <w:sz w:val="22"/>
          <w:szCs w:val="22"/>
        </w:rPr>
        <w:tab/>
      </w:r>
      <w:r w:rsidRPr="00C83095">
        <w:rPr>
          <w:sz w:val="22"/>
          <w:szCs w:val="22"/>
        </w:rPr>
        <w:tab/>
      </w:r>
    </w:p>
    <w:p w14:paraId="75669B6F" w14:textId="77777777" w:rsidR="00C91689" w:rsidRPr="00C83095" w:rsidRDefault="00C91689" w:rsidP="00C91689">
      <w:pPr>
        <w:rPr>
          <w:sz w:val="22"/>
          <w:szCs w:val="22"/>
        </w:rPr>
      </w:pPr>
    </w:p>
    <w:p w14:paraId="7C65ED2D" w14:textId="77777777" w:rsidR="00C91689" w:rsidRPr="00C83095" w:rsidRDefault="00C91689" w:rsidP="00C91689">
      <w:pPr>
        <w:rPr>
          <w:sz w:val="22"/>
          <w:szCs w:val="22"/>
        </w:rPr>
      </w:pPr>
    </w:p>
    <w:p w14:paraId="6D48E14A" w14:textId="77777777" w:rsidR="00C91689" w:rsidRPr="00C83095" w:rsidRDefault="00C91689" w:rsidP="00C91689">
      <w:pPr>
        <w:rPr>
          <w:b/>
          <w:bCs/>
          <w:sz w:val="22"/>
          <w:szCs w:val="22"/>
        </w:rPr>
      </w:pPr>
      <w:r w:rsidRPr="00C83095">
        <w:rPr>
          <w:b/>
          <w:bCs/>
          <w:sz w:val="22"/>
          <w:szCs w:val="22"/>
        </w:rPr>
        <w:t>CENTRAL on 28/06/2024</w:t>
      </w:r>
    </w:p>
    <w:p w14:paraId="1FF7BD29" w14:textId="77777777" w:rsidR="00C91689" w:rsidRPr="00C83095" w:rsidRDefault="00C91689" w:rsidP="00C91689">
      <w:pPr>
        <w:rPr>
          <w:b/>
          <w:bCs/>
          <w:sz w:val="22"/>
          <w:szCs w:val="22"/>
        </w:rPr>
      </w:pPr>
    </w:p>
    <w:p w14:paraId="7E20894F" w14:textId="77777777" w:rsidR="00C91689" w:rsidRPr="00C83095" w:rsidRDefault="00C91689" w:rsidP="00C91689">
      <w:pPr>
        <w:rPr>
          <w:b/>
          <w:bCs/>
          <w:sz w:val="22"/>
          <w:szCs w:val="22"/>
        </w:rPr>
      </w:pPr>
      <w:r w:rsidRPr="00C83095">
        <w:rPr>
          <w:sz w:val="22"/>
          <w:szCs w:val="22"/>
        </w:rPr>
        <w:t xml:space="preserve">(((harada OR uveomening* OR uveo-mening* OR vogt-koyanagi*) NEAR/3 (disease* OR syndrome*)):ti,ab,kw OR MeSH descriptor: [Uveitis] explode all trees OR MeSH descriptor: [Uveomeningoencephalitic Syndrome] explode all trees OR vkh:ti,ab,kw OR 'Vogt-Koyanagi-Harada':ti,ab,kw OR uveomeningoencephaliti*:ti,ab,kw OR 'uveo meningo encephaliti*':ti,ab,kw OR panuveiti*:ti,ab,kw OR sugiura:ti,ab,kw OR 'sunset glow fundus':ti,ab,kw) AND  ((('immune checkpoint*' OR 'ctla 4' OR 'cytotoxic t lymphocyte associated protein 4' OR 'pd 1' OR 'programmed cell death protein 1' OR 'pd l1' OR 'programmed death ligand 1' OR 'pd 1 pd l1') NEAR/3 (block* OR inhibitor*)):ti,ab,kw OR nivolumab:ti,ab,kw OR opdivo:ti,ab,kw OR ipilimumab:ti,ab,kw OR yervoy:ti,ab,kw OR pembrolizumab:ti,ab,kw OR keytruda:ti,ab,kw OR lambrolizumab:ti,ab,kw OR xtrudane:ti,ab,kw OR atezolizumab:ti,ab,kw OR tecentriq:ti,ab,kw OR tecntriq:ti,ab,kw OR avelumab:ti,ab,kw OR bavencio:ti,ab,kw OR durvalumab:ti,ab,kw OR imfinzi:ti,ab,kw OR cemiplimab*:ti,ab,kw OR MeSH </w:t>
      </w:r>
      <w:r w:rsidRPr="00C83095">
        <w:rPr>
          <w:sz w:val="22"/>
          <w:szCs w:val="22"/>
        </w:rPr>
        <w:lastRenderedPageBreak/>
        <w:t>descriptor: [Immune Checkpoint Inhibitors] explode all trees OR MeSH descriptor: [Nivolumab] explode all trees OR MeSH descriptor: [Ipilimumab] explode all trees)</w:t>
      </w:r>
    </w:p>
    <w:p w14:paraId="41409D7A" w14:textId="77777777" w:rsidR="00C91689" w:rsidRPr="00C83095" w:rsidRDefault="00C91689" w:rsidP="00C91689"/>
    <w:p w14:paraId="66E61BDF" w14:textId="77777777" w:rsidR="00C91689" w:rsidRPr="00C83095" w:rsidRDefault="00C91689" w:rsidP="00C91689"/>
    <w:p w14:paraId="24C82FF3" w14:textId="77777777" w:rsidR="00C91689" w:rsidRPr="00C83095" w:rsidRDefault="00C91689" w:rsidP="00C91689"/>
    <w:p w14:paraId="2EE4535F" w14:textId="77777777" w:rsidR="00C91689" w:rsidRPr="00493893" w:rsidRDefault="00C91689" w:rsidP="00C91689">
      <w:pPr>
        <w:spacing w:after="120" w:line="276" w:lineRule="auto"/>
        <w:rPr>
          <w:sz w:val="22"/>
          <w:szCs w:val="22"/>
        </w:rPr>
      </w:pPr>
    </w:p>
    <w:p w14:paraId="43E2EB20" w14:textId="77777777" w:rsidR="00F65E4D" w:rsidRDefault="00F65E4D"/>
    <w:sectPr w:rsidR="00F65E4D" w:rsidSect="008B31CE">
      <w:footerReference w:type="even" r:id="rId4"/>
      <w:footerReference w:type="default" r:id="rId5"/>
      <w:pgSz w:w="12240" w:h="15840"/>
      <w:pgMar w:top="1440" w:right="1302"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1783690"/>
      <w:docPartObj>
        <w:docPartGallery w:val="Page Numbers (Bottom of Page)"/>
        <w:docPartUnique/>
      </w:docPartObj>
    </w:sdtPr>
    <w:sdtEndPr>
      <w:rPr>
        <w:rStyle w:val="PageNumber"/>
      </w:rPr>
    </w:sdtEndPr>
    <w:sdtContent>
      <w:p w14:paraId="085F320A" w14:textId="77777777" w:rsidR="00F836D7" w:rsidRDefault="00000000" w:rsidP="00970B33">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end"/>
        </w:r>
      </w:p>
    </w:sdtContent>
  </w:sdt>
  <w:p w14:paraId="470F6AE5" w14:textId="77777777" w:rsidR="00F836D7" w:rsidRDefault="00000000" w:rsidP="00F836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1082349"/>
      <w:docPartObj>
        <w:docPartGallery w:val="Page Numbers (Bottom of Page)"/>
        <w:docPartUnique/>
      </w:docPartObj>
    </w:sdtPr>
    <w:sdtEndPr>
      <w:rPr>
        <w:rStyle w:val="PageNumber"/>
      </w:rPr>
    </w:sdtEndPr>
    <w:sdtContent>
      <w:p w14:paraId="3F226FBE" w14:textId="77777777" w:rsidR="00F836D7" w:rsidRDefault="00000000" w:rsidP="00970B33">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1</w:t>
        </w:r>
        <w:r>
          <w:rPr>
            <w:rStyle w:val="PageNumber"/>
          </w:rPr>
          <w:fldChar w:fldCharType="end"/>
        </w:r>
      </w:p>
    </w:sdtContent>
  </w:sdt>
  <w:p w14:paraId="27259275" w14:textId="77777777" w:rsidR="00F836D7" w:rsidRDefault="00000000" w:rsidP="00F836D7">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689"/>
    <w:rsid w:val="00066781"/>
    <w:rsid w:val="0010179A"/>
    <w:rsid w:val="00115EE1"/>
    <w:rsid w:val="001A76D7"/>
    <w:rsid w:val="0032156A"/>
    <w:rsid w:val="003E130B"/>
    <w:rsid w:val="0042229C"/>
    <w:rsid w:val="004370D5"/>
    <w:rsid w:val="00495F6E"/>
    <w:rsid w:val="004D03B4"/>
    <w:rsid w:val="004D4208"/>
    <w:rsid w:val="00535F6B"/>
    <w:rsid w:val="0059321B"/>
    <w:rsid w:val="00736ADF"/>
    <w:rsid w:val="00767C94"/>
    <w:rsid w:val="007A3BE7"/>
    <w:rsid w:val="007E5348"/>
    <w:rsid w:val="00862BC5"/>
    <w:rsid w:val="00871223"/>
    <w:rsid w:val="00877D91"/>
    <w:rsid w:val="00890D48"/>
    <w:rsid w:val="008C4D2E"/>
    <w:rsid w:val="008D085B"/>
    <w:rsid w:val="008F103A"/>
    <w:rsid w:val="009738AF"/>
    <w:rsid w:val="0098467B"/>
    <w:rsid w:val="009C5D71"/>
    <w:rsid w:val="009F13BF"/>
    <w:rsid w:val="00A129A2"/>
    <w:rsid w:val="00A26319"/>
    <w:rsid w:val="00AE5718"/>
    <w:rsid w:val="00B2107A"/>
    <w:rsid w:val="00B54AA6"/>
    <w:rsid w:val="00B550BC"/>
    <w:rsid w:val="00B631B8"/>
    <w:rsid w:val="00BB78A3"/>
    <w:rsid w:val="00C52A02"/>
    <w:rsid w:val="00C6619E"/>
    <w:rsid w:val="00C91689"/>
    <w:rsid w:val="00CB5BE0"/>
    <w:rsid w:val="00CC0EDC"/>
    <w:rsid w:val="00CC76BE"/>
    <w:rsid w:val="00D04A88"/>
    <w:rsid w:val="00D631AE"/>
    <w:rsid w:val="00D66514"/>
    <w:rsid w:val="00D74C94"/>
    <w:rsid w:val="00DC62B8"/>
    <w:rsid w:val="00DF7323"/>
    <w:rsid w:val="00E15BF8"/>
    <w:rsid w:val="00E1689C"/>
    <w:rsid w:val="00F14FBD"/>
    <w:rsid w:val="00F5503E"/>
    <w:rsid w:val="00F65E4D"/>
    <w:rsid w:val="00FD7E9C"/>
    <w:rsid w:val="00FE65B6"/>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7C64561"/>
  <w15:chartTrackingRefBased/>
  <w15:docId w15:val="{5FC83A90-3DB1-F940-AD81-E138B085D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68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91689"/>
  </w:style>
  <w:style w:type="character" w:customStyle="1" w:styleId="hljs-selector-class">
    <w:name w:val="hljs-selector-class"/>
    <w:basedOn w:val="DefaultParagraphFont"/>
    <w:rsid w:val="00C91689"/>
  </w:style>
  <w:style w:type="character" w:customStyle="1" w:styleId="hljs-number">
    <w:name w:val="hljs-number"/>
    <w:basedOn w:val="DefaultParagraphFont"/>
    <w:rsid w:val="00C91689"/>
  </w:style>
  <w:style w:type="paragraph" w:styleId="Footer">
    <w:name w:val="footer"/>
    <w:basedOn w:val="Normal"/>
    <w:link w:val="FooterChar"/>
    <w:uiPriority w:val="99"/>
    <w:unhideWhenUsed/>
    <w:rsid w:val="00C91689"/>
    <w:pPr>
      <w:tabs>
        <w:tab w:val="center" w:pos="4680"/>
        <w:tab w:val="right" w:pos="9360"/>
      </w:tabs>
    </w:pPr>
  </w:style>
  <w:style w:type="character" w:customStyle="1" w:styleId="FooterChar">
    <w:name w:val="Footer Char"/>
    <w:basedOn w:val="DefaultParagraphFont"/>
    <w:link w:val="Footer"/>
    <w:uiPriority w:val="99"/>
    <w:rsid w:val="00C91689"/>
    <w:rPr>
      <w:rFonts w:ascii="Times New Roman" w:eastAsia="Times New Roman" w:hAnsi="Times New Roman" w:cs="Times New Roman"/>
    </w:rPr>
  </w:style>
  <w:style w:type="character" w:styleId="PageNumber">
    <w:name w:val="page number"/>
    <w:basedOn w:val="DefaultParagraphFont"/>
    <w:uiPriority w:val="99"/>
    <w:semiHidden/>
    <w:unhideWhenUsed/>
    <w:rsid w:val="00C91689"/>
  </w:style>
  <w:style w:type="character" w:styleId="LineNumber">
    <w:name w:val="line number"/>
    <w:basedOn w:val="DefaultParagraphFont"/>
    <w:uiPriority w:val="99"/>
    <w:semiHidden/>
    <w:unhideWhenUsed/>
    <w:rsid w:val="00C916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1</Words>
  <Characters>3032</Characters>
  <Application>Microsoft Office Word</Application>
  <DocSecurity>0</DocSecurity>
  <Lines>25</Lines>
  <Paragraphs>7</Paragraphs>
  <ScaleCrop>false</ScaleCrop>
  <Company/>
  <LinksUpToDate>false</LinksUpToDate>
  <CharactersWithSpaces>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Xin Zhang</dc:creator>
  <cp:keywords/>
  <dc:description/>
  <cp:lastModifiedBy>Hui Xin Zhang</cp:lastModifiedBy>
  <cp:revision>1</cp:revision>
  <dcterms:created xsi:type="dcterms:W3CDTF">2024-11-20T19:38:00Z</dcterms:created>
  <dcterms:modified xsi:type="dcterms:W3CDTF">2024-11-20T19:38:00Z</dcterms:modified>
</cp:coreProperties>
</file>